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6AD363" w14:textId="77777777" w:rsidR="00544111" w:rsidRPr="00E3037F" w:rsidRDefault="00544111" w:rsidP="00544111">
      <w:pPr>
        <w:rPr>
          <w:color w:val="000000" w:themeColor="text1"/>
          <w:lang w:val="en-US"/>
        </w:rPr>
      </w:pPr>
      <w:r w:rsidRPr="00E3037F">
        <w:rPr>
          <w:color w:val="000000" w:themeColor="text1"/>
          <w:lang w:val="en-US"/>
        </w:rPr>
        <w:t>Additional file 4.docx</w:t>
      </w:r>
    </w:p>
    <w:p w14:paraId="3B3C3F21" w14:textId="77777777" w:rsidR="00544111" w:rsidRPr="00E3037F" w:rsidRDefault="00544111" w:rsidP="00544111">
      <w:pPr>
        <w:rPr>
          <w:color w:val="000000" w:themeColor="text1"/>
          <w:lang w:val="en-US"/>
        </w:rPr>
      </w:pPr>
      <w:r w:rsidRPr="00E3037F">
        <w:rPr>
          <w:color w:val="000000" w:themeColor="text1"/>
          <w:lang w:val="en-US"/>
        </w:rPr>
        <w:t>Supplementary Table 3</w:t>
      </w:r>
    </w:p>
    <w:p w14:paraId="114E9761" w14:textId="77777777" w:rsidR="00544111" w:rsidRPr="00E3037F" w:rsidRDefault="00544111" w:rsidP="00544111">
      <w:pPr>
        <w:ind w:right="885"/>
        <w:rPr>
          <w:color w:val="000000" w:themeColor="text1"/>
          <w:sz w:val="22"/>
          <w:szCs w:val="22"/>
          <w:lang w:val="en-GB"/>
        </w:rPr>
      </w:pPr>
      <w:r w:rsidRPr="00E3037F">
        <w:rPr>
          <w:color w:val="000000" w:themeColor="text1"/>
          <w:lang w:val="en-US"/>
        </w:rPr>
        <w:t xml:space="preserve">Supplementary Table 3: </w:t>
      </w:r>
      <w:r w:rsidRPr="00E3037F">
        <w:rPr>
          <w:color w:val="000000" w:themeColor="text1"/>
          <w:lang w:val="en-GB"/>
        </w:rPr>
        <w:t>Biomarkers and respiratory severity parameters.</w:t>
      </w:r>
      <w:r w:rsidRPr="00E3037F">
        <w:rPr>
          <w:color w:val="000000" w:themeColor="text1"/>
          <w:sz w:val="22"/>
          <w:szCs w:val="22"/>
          <w:lang w:val="en-GB"/>
        </w:rPr>
        <w:t xml:space="preserve"> </w:t>
      </w:r>
      <w:r w:rsidRPr="00E3037F">
        <w:rPr>
          <w:rFonts w:eastAsiaTheme="minorHAnsi"/>
          <w:color w:val="000000" w:themeColor="text1"/>
          <w:sz w:val="18"/>
          <w:szCs w:val="18"/>
          <w:lang w:val="en-US" w:eastAsia="en-US"/>
        </w:rPr>
        <w:t>Abbreviations:</w:t>
      </w:r>
      <w:r w:rsidRPr="00E3037F">
        <w:rPr>
          <w:color w:val="000000" w:themeColor="text1"/>
          <w:lang w:val="en-US"/>
        </w:rPr>
        <w:t xml:space="preserve"> </w:t>
      </w:r>
      <w:r w:rsidRPr="00E3037F">
        <w:rPr>
          <w:rFonts w:asciiTheme="majorBidi" w:hAnsiTheme="majorBidi" w:cstheme="majorBidi"/>
          <w:color w:val="000000" w:themeColor="text1"/>
          <w:sz w:val="18"/>
          <w:szCs w:val="16"/>
          <w:lang w:val="en-GB"/>
        </w:rPr>
        <w:t xml:space="preserve">LDH: lactate dehydrogenase; </w:t>
      </w:r>
      <w:r w:rsidRPr="00E3037F">
        <w:rPr>
          <w:color w:val="000000" w:themeColor="text1"/>
          <w:sz w:val="18"/>
          <w:szCs w:val="18"/>
          <w:lang w:val="en-US"/>
        </w:rPr>
        <w:t xml:space="preserve">CRP: C-reactive protein; PCT: procalcitonin; </w:t>
      </w:r>
      <w:r w:rsidRPr="00E3037F">
        <w:rPr>
          <w:rFonts w:asciiTheme="majorBidi" w:hAnsiTheme="majorBidi" w:cstheme="majorBidi"/>
          <w:color w:val="000000" w:themeColor="text1"/>
          <w:sz w:val="18"/>
          <w:szCs w:val="16"/>
          <w:lang w:val="en-GB"/>
        </w:rPr>
        <w:t xml:space="preserve">IL-6: Interleukin-6; </w:t>
      </w:r>
      <w:r w:rsidRPr="00E3037F">
        <w:rPr>
          <w:rFonts w:asciiTheme="majorBidi" w:eastAsiaTheme="minorHAnsi" w:hAnsiTheme="majorBidi" w:cstheme="majorBidi"/>
          <w:color w:val="000000" w:themeColor="text1"/>
          <w:sz w:val="18"/>
          <w:szCs w:val="18"/>
          <w:lang w:val="en-US" w:eastAsia="en-US"/>
        </w:rPr>
        <w:t xml:space="preserve">cfDNA: cell free DNA; </w:t>
      </w:r>
      <w:r w:rsidRPr="00E3037F">
        <w:rPr>
          <w:rFonts w:asciiTheme="majorBidi" w:hAnsiTheme="majorBidi" w:cstheme="majorBidi"/>
          <w:color w:val="000000" w:themeColor="text1"/>
          <w:sz w:val="18"/>
          <w:szCs w:val="16"/>
          <w:lang w:val="en-US"/>
        </w:rPr>
        <w:t>SaO2/ FiO2: oxygen saturation/fraction of inspired oxygen; SaO2: oxygen saturation.</w:t>
      </w:r>
    </w:p>
    <w:p w14:paraId="0F12152B" w14:textId="77777777" w:rsidR="00544111" w:rsidRPr="00E3037F" w:rsidRDefault="00544111" w:rsidP="00544111">
      <w:pPr>
        <w:rPr>
          <w:color w:val="000000" w:themeColor="text1"/>
          <w:lang w:val="en-US"/>
        </w:rPr>
      </w:pPr>
    </w:p>
    <w:tbl>
      <w:tblPr>
        <w:tblStyle w:val="Tablaconcuadrcula1"/>
        <w:tblW w:w="0" w:type="dxa"/>
        <w:tblInd w:w="-718" w:type="dxa"/>
        <w:tblLayout w:type="fixed"/>
        <w:tblLook w:val="04A0" w:firstRow="1" w:lastRow="0" w:firstColumn="1" w:lastColumn="0" w:noHBand="0" w:noVBand="1"/>
      </w:tblPr>
      <w:tblGrid>
        <w:gridCol w:w="1559"/>
        <w:gridCol w:w="1134"/>
        <w:gridCol w:w="1275"/>
        <w:gridCol w:w="1207"/>
        <w:gridCol w:w="1345"/>
        <w:gridCol w:w="1130"/>
        <w:gridCol w:w="1134"/>
        <w:gridCol w:w="1134"/>
      </w:tblGrid>
      <w:tr w:rsidR="00544111" w:rsidRPr="00E3037F" w14:paraId="53B88C0E" w14:textId="77777777" w:rsidTr="00444D59">
        <w:trPr>
          <w:trHeight w:val="834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D9D9D9"/>
            <w:vAlign w:val="center"/>
          </w:tcPr>
          <w:p w14:paraId="43C2DD8D" w14:textId="77777777" w:rsidR="00544111" w:rsidRPr="00E3037F" w:rsidRDefault="00544111" w:rsidP="00444D59">
            <w:pPr>
              <w:jc w:val="right"/>
              <w:rPr>
                <w:rFonts w:ascii="Calibri" w:hAnsi="Calibri" w:cs="Calibri"/>
                <w:b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b/>
                <w:color w:val="000000" w:themeColor="text1"/>
                <w:sz w:val="18"/>
                <w:szCs w:val="18"/>
                <w:lang w:val="en-US"/>
              </w:rPr>
              <w:t xml:space="preserve">                          </w:t>
            </w:r>
            <w:bookmarkStart w:id="0" w:name="_Hlk94126437"/>
            <w:r w:rsidRPr="00E3037F">
              <w:rPr>
                <w:rFonts w:ascii="Calibri" w:hAnsi="Calibri" w:cs="Calibri"/>
                <w:b/>
                <w:color w:val="000000" w:themeColor="text1"/>
                <w:sz w:val="18"/>
                <w:szCs w:val="18"/>
              </w:rPr>
              <w:t>Analytical</w:t>
            </w:r>
          </w:p>
          <w:p w14:paraId="25BA3647" w14:textId="77777777" w:rsidR="00544111" w:rsidRPr="00E3037F" w:rsidRDefault="00544111" w:rsidP="00444D59">
            <w:pPr>
              <w:jc w:val="right"/>
              <w:rPr>
                <w:rFonts w:ascii="Calibri" w:hAnsi="Calibri" w:cs="Calibri"/>
                <w:b/>
                <w:color w:val="000000" w:themeColor="text1"/>
                <w:sz w:val="18"/>
                <w:szCs w:val="18"/>
              </w:rPr>
            </w:pPr>
          </w:p>
          <w:p w14:paraId="73C10347" w14:textId="77777777" w:rsidR="00544111" w:rsidRPr="00E3037F" w:rsidRDefault="00544111" w:rsidP="00444D59">
            <w:pPr>
              <w:jc w:val="right"/>
              <w:rPr>
                <w:rFonts w:ascii="Calibri" w:hAnsi="Calibri" w:cs="Calibri"/>
                <w:b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b/>
                <w:color w:val="000000" w:themeColor="text1"/>
                <w:sz w:val="18"/>
                <w:szCs w:val="18"/>
              </w:rPr>
              <w:t xml:space="preserve"> </w:t>
            </w:r>
          </w:p>
          <w:p w14:paraId="4EA7B18E" w14:textId="77777777" w:rsidR="00544111" w:rsidRPr="00E3037F" w:rsidRDefault="00544111" w:rsidP="00444D59">
            <w:pPr>
              <w:rPr>
                <w:rFonts w:ascii="Calibri" w:hAnsi="Calibri" w:cs="Calibri"/>
                <w:b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b/>
                <w:color w:val="000000" w:themeColor="text1"/>
                <w:sz w:val="18"/>
                <w:szCs w:val="18"/>
              </w:rPr>
              <w:t xml:space="preserve">Clinical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14:paraId="12536AAF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b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b/>
                <w:color w:val="000000" w:themeColor="text1"/>
                <w:sz w:val="18"/>
                <w:szCs w:val="18"/>
              </w:rPr>
              <w:t>LDH</w:t>
            </w:r>
          </w:p>
          <w:p w14:paraId="253063BD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b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b/>
                <w:color w:val="000000" w:themeColor="text1"/>
                <w:sz w:val="18"/>
                <w:szCs w:val="18"/>
              </w:rPr>
              <w:t>(U/L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14:paraId="4C6F0AEC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b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b/>
                <w:color w:val="000000" w:themeColor="text1"/>
                <w:sz w:val="18"/>
                <w:szCs w:val="18"/>
              </w:rPr>
              <w:t>CRP</w:t>
            </w:r>
          </w:p>
          <w:p w14:paraId="5B02E197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b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b/>
                <w:color w:val="000000" w:themeColor="text1"/>
                <w:sz w:val="18"/>
                <w:szCs w:val="18"/>
              </w:rPr>
              <w:t xml:space="preserve"> (mg/L)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14:paraId="1895403D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b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b/>
                <w:color w:val="000000" w:themeColor="text1"/>
                <w:sz w:val="18"/>
                <w:szCs w:val="18"/>
              </w:rPr>
              <w:t>PCT</w:t>
            </w:r>
          </w:p>
          <w:p w14:paraId="30CE2A98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b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b/>
                <w:color w:val="000000" w:themeColor="text1"/>
                <w:sz w:val="18"/>
                <w:szCs w:val="18"/>
              </w:rPr>
              <w:t>(ng/mL)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14:paraId="7044D92A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b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b/>
                <w:color w:val="000000" w:themeColor="text1"/>
                <w:sz w:val="18"/>
                <w:szCs w:val="18"/>
              </w:rPr>
              <w:t>Ferritin</w:t>
            </w:r>
          </w:p>
          <w:p w14:paraId="1C4C1932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b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b/>
                <w:color w:val="000000" w:themeColor="text1"/>
                <w:sz w:val="18"/>
                <w:szCs w:val="18"/>
              </w:rPr>
              <w:t>(ng/mL)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14:paraId="2E6F4D3C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b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b/>
                <w:color w:val="000000" w:themeColor="text1"/>
                <w:sz w:val="18"/>
                <w:szCs w:val="18"/>
              </w:rPr>
              <w:t>Lymphocyte</w:t>
            </w:r>
          </w:p>
          <w:p w14:paraId="7EF2C7DE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b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b/>
                <w:color w:val="000000" w:themeColor="text1"/>
                <w:sz w:val="18"/>
                <w:szCs w:val="18"/>
              </w:rPr>
              <w:t>(mm</w:t>
            </w:r>
            <w:r w:rsidRPr="00E3037F">
              <w:rPr>
                <w:rFonts w:ascii="Calibri" w:hAnsi="Calibri" w:cs="Calibri"/>
                <w:b/>
                <w:color w:val="000000" w:themeColor="text1"/>
                <w:sz w:val="18"/>
                <w:szCs w:val="18"/>
                <w:vertAlign w:val="superscript"/>
              </w:rPr>
              <w:t>3</w:t>
            </w:r>
            <w:r w:rsidRPr="00E3037F">
              <w:rPr>
                <w:rFonts w:ascii="Calibri" w:hAnsi="Calibri" w:cs="Calibri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14:paraId="42EA7E05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b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b/>
                <w:color w:val="000000" w:themeColor="text1"/>
                <w:sz w:val="18"/>
                <w:szCs w:val="18"/>
              </w:rPr>
              <w:t>IL-6</w:t>
            </w:r>
          </w:p>
          <w:p w14:paraId="38F14EB9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b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b/>
                <w:color w:val="000000" w:themeColor="text1"/>
                <w:sz w:val="18"/>
                <w:szCs w:val="18"/>
              </w:rPr>
              <w:t>(pg/mL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1C65DEEF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b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b/>
                <w:color w:val="000000" w:themeColor="text1"/>
                <w:sz w:val="18"/>
                <w:szCs w:val="18"/>
              </w:rPr>
              <w:t>Cf-DNA</w:t>
            </w:r>
          </w:p>
          <w:p w14:paraId="0B26347E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b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b/>
                <w:color w:val="000000" w:themeColor="text1"/>
                <w:sz w:val="18"/>
                <w:szCs w:val="18"/>
              </w:rPr>
              <w:t>(ng/mL)</w:t>
            </w:r>
          </w:p>
        </w:tc>
      </w:tr>
      <w:tr w:rsidR="00544111" w:rsidRPr="00E3037F" w14:paraId="1703BE5A" w14:textId="77777777" w:rsidTr="00444D59">
        <w:trPr>
          <w:trHeight w:val="131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9E1DD75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b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b/>
                <w:color w:val="000000" w:themeColor="text1"/>
                <w:sz w:val="18"/>
                <w:szCs w:val="18"/>
              </w:rPr>
              <w:t>Oxygen saturation(SaO</w:t>
            </w:r>
            <w:r w:rsidRPr="00E3037F">
              <w:rPr>
                <w:rFonts w:ascii="Calibri" w:hAnsi="Calibri" w:cs="Calibri"/>
                <w:b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E3037F">
              <w:rPr>
                <w:rFonts w:ascii="Calibri" w:hAnsi="Calibri" w:cs="Calibri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F9D2AF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3143CBF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A6B3590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F2CEC5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6F34656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DDE4B4E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FB9EB0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544111" w:rsidRPr="00E3037F" w14:paraId="1C7B3A1B" w14:textId="77777777" w:rsidTr="00444D59">
        <w:trPr>
          <w:trHeight w:val="692"/>
        </w:trPr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5AA3247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&gt; 93%</w:t>
            </w:r>
          </w:p>
          <w:p w14:paraId="6D578E61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N = 9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2FE0F1B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227 </w:t>
            </w:r>
          </w:p>
          <w:p w14:paraId="77965FFD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188-30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D5D4D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,3</w:t>
            </w:r>
          </w:p>
          <w:p w14:paraId="53213E7E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7,6-66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75AB7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,06</w:t>
            </w:r>
          </w:p>
          <w:p w14:paraId="410FEA62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0,04-0,11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F8B85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44</w:t>
            </w:r>
          </w:p>
          <w:p w14:paraId="75B81F97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160,9-555,5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0DF7D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200</w:t>
            </w:r>
          </w:p>
          <w:p w14:paraId="3DAA8D29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900-18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63410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,98</w:t>
            </w:r>
          </w:p>
          <w:p w14:paraId="4A381F4E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3,49-33,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615D6D7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.20</w:t>
            </w:r>
          </w:p>
          <w:p w14:paraId="6EDFD855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3.61-10.87)</w:t>
            </w:r>
          </w:p>
        </w:tc>
      </w:tr>
      <w:tr w:rsidR="00544111" w:rsidRPr="00E3037F" w14:paraId="3BDE5695" w14:textId="77777777" w:rsidTr="00444D59">
        <w:trPr>
          <w:trHeight w:val="574"/>
        </w:trPr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E70CFC9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≤93% </w:t>
            </w:r>
          </w:p>
          <w:p w14:paraId="08E031C8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= 7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BE27E61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25</w:t>
            </w:r>
          </w:p>
          <w:p w14:paraId="5B1715F8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235-39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2B6EB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9,4</w:t>
            </w:r>
          </w:p>
          <w:p w14:paraId="26201776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11,9-117,3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0C549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,09</w:t>
            </w:r>
          </w:p>
          <w:p w14:paraId="420D5CEF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0,05-0,18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30761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24,19</w:t>
            </w:r>
          </w:p>
          <w:p w14:paraId="102EE3D1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390,85-1165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678A7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00</w:t>
            </w:r>
          </w:p>
          <w:p w14:paraId="31AF938F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675-14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C9636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3,3</w:t>
            </w:r>
          </w:p>
          <w:p w14:paraId="58DB7779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5,83-83,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6833F56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.75</w:t>
            </w:r>
          </w:p>
          <w:p w14:paraId="2421B30A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6.48-17.79)</w:t>
            </w:r>
          </w:p>
        </w:tc>
      </w:tr>
      <w:tr w:rsidR="00544111" w:rsidRPr="00E3037F" w14:paraId="6698D900" w14:textId="77777777" w:rsidTr="00444D59">
        <w:trPr>
          <w:trHeight w:val="398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AC64B3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FA0074E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&lt;0,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454B33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=0,01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62B3C7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=0,0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97A161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&lt;0,00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16AFAC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=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5E447B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&lt;0,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60B35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=0,001</w:t>
            </w:r>
          </w:p>
        </w:tc>
      </w:tr>
      <w:tr w:rsidR="00544111" w:rsidRPr="00E3037F" w14:paraId="04DCE3BE" w14:textId="77777777" w:rsidTr="00444D59">
        <w:trPr>
          <w:trHeight w:val="557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0C9D2A8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b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b/>
                <w:color w:val="000000" w:themeColor="text1"/>
                <w:sz w:val="18"/>
                <w:szCs w:val="18"/>
              </w:rPr>
              <w:t>SaO</w:t>
            </w:r>
            <w:r w:rsidRPr="00E3037F">
              <w:rPr>
                <w:rFonts w:ascii="Calibri" w:hAnsi="Calibri" w:cs="Calibri"/>
                <w:b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E3037F">
              <w:rPr>
                <w:rFonts w:ascii="Calibri" w:hAnsi="Calibri" w:cs="Calibri"/>
                <w:b/>
                <w:color w:val="000000" w:themeColor="text1"/>
                <w:sz w:val="18"/>
                <w:szCs w:val="18"/>
              </w:rPr>
              <w:t>/FiO</w:t>
            </w:r>
            <w:r w:rsidRPr="00E3037F">
              <w:rPr>
                <w:rFonts w:ascii="Calibri" w:hAnsi="Calibri" w:cs="Calibri"/>
                <w:b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E3037F">
              <w:rPr>
                <w:rFonts w:ascii="Calibri" w:hAnsi="Calibri" w:cs="Calibri"/>
                <w:b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9A341F6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726466B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685EBA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906AFC1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0916312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9268DC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CD5FB0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544111" w:rsidRPr="00E3037F" w14:paraId="7AB4CED9" w14:textId="77777777" w:rsidTr="00444D59">
        <w:trPr>
          <w:trHeight w:val="528"/>
        </w:trPr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919ACCB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&gt;315</w:t>
            </w:r>
          </w:p>
          <w:p w14:paraId="5906A722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=11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F46B6D0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33</w:t>
            </w:r>
          </w:p>
          <w:p w14:paraId="06E0463F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189,75-315,2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39BF4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1,75</w:t>
            </w:r>
          </w:p>
          <w:p w14:paraId="70B2BAE7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7,75-67,2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912E7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,06</w:t>
            </w:r>
          </w:p>
          <w:p w14:paraId="3E16D972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0,04-0,11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0C6BB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80,2</w:t>
            </w:r>
          </w:p>
          <w:p w14:paraId="6BF49F04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197,7-602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5474E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200</w:t>
            </w:r>
          </w:p>
          <w:p w14:paraId="6E0D2FB5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900-18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C31B0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0,53</w:t>
            </w:r>
          </w:p>
          <w:p w14:paraId="223AD507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3,49-33,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60B27D6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.77</w:t>
            </w:r>
          </w:p>
          <w:p w14:paraId="350422B8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3.52-10.18)</w:t>
            </w:r>
          </w:p>
        </w:tc>
      </w:tr>
      <w:tr w:rsidR="00544111" w:rsidRPr="00E3037F" w14:paraId="79CD4A0A" w14:textId="77777777" w:rsidTr="00444D59">
        <w:trPr>
          <w:trHeight w:val="706"/>
        </w:trPr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5704B27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≤315</w:t>
            </w:r>
          </w:p>
          <w:p w14:paraId="3FFFD56F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=6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4ABDAFD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16</w:t>
            </w:r>
          </w:p>
          <w:p w14:paraId="5FFD09AE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238-39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93606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8,4</w:t>
            </w:r>
          </w:p>
          <w:p w14:paraId="244A478B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25,24-151,8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75E49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,09</w:t>
            </w:r>
          </w:p>
          <w:p w14:paraId="3FD8F89A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0,05-0,19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5FCDF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26,4</w:t>
            </w:r>
          </w:p>
          <w:p w14:paraId="2382B115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445-1002,75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043B4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00</w:t>
            </w:r>
          </w:p>
          <w:p w14:paraId="3BC22F66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400-9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1422F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3,24</w:t>
            </w:r>
          </w:p>
          <w:p w14:paraId="7C74CEA7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5,01-57,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828C4BF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0.50</w:t>
            </w:r>
          </w:p>
          <w:p w14:paraId="3F109267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6.11-20.75)</w:t>
            </w:r>
          </w:p>
        </w:tc>
      </w:tr>
      <w:tr w:rsidR="00544111" w:rsidRPr="00E3037F" w14:paraId="57AF69EC" w14:textId="77777777" w:rsidTr="00444D59">
        <w:trPr>
          <w:trHeight w:val="442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9E4C8E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AEBC537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&lt;0,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F9C2D2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&lt;0,00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B3C53D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=0,045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A26B8E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&lt;0,00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0521D7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&lt;0,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F02DAB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=0,0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14B6A4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&lt;0,001</w:t>
            </w:r>
          </w:p>
        </w:tc>
      </w:tr>
      <w:tr w:rsidR="00544111" w:rsidRPr="00E3037F" w14:paraId="6399D231" w14:textId="77777777" w:rsidTr="00444D59">
        <w:trPr>
          <w:trHeight w:val="26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F7F7359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b/>
                <w:color w:val="000000" w:themeColor="text1"/>
                <w:sz w:val="18"/>
                <w:szCs w:val="18"/>
                <w:lang w:val="en-GB"/>
              </w:rPr>
            </w:pPr>
            <w:r w:rsidRPr="00E3037F">
              <w:rPr>
                <w:rFonts w:ascii="Calibri" w:hAnsi="Calibri" w:cs="Calibri"/>
                <w:b/>
                <w:color w:val="000000" w:themeColor="text1"/>
                <w:sz w:val="18"/>
                <w:szCs w:val="18"/>
                <w:lang w:val="en-GB"/>
              </w:rPr>
              <w:t xml:space="preserve">Occupation of Infiltrates in </w:t>
            </w:r>
          </w:p>
          <w:p w14:paraId="57791DC2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E3037F">
              <w:rPr>
                <w:rFonts w:ascii="Calibri" w:hAnsi="Calibri" w:cs="Calibri"/>
                <w:b/>
                <w:color w:val="000000" w:themeColor="text1"/>
                <w:sz w:val="18"/>
                <w:szCs w:val="18"/>
                <w:lang w:val="en-GB"/>
              </w:rPr>
              <w:t>chest X-ra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778234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FCADFDA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4FA9BAA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D32B122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CC2402B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246ACB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21B7EC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544111" w:rsidRPr="00E3037F" w14:paraId="4974FDA6" w14:textId="77777777" w:rsidTr="00444D59">
        <w:trPr>
          <w:trHeight w:val="1103"/>
        </w:trPr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F218C93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≤50%</w:t>
            </w:r>
          </w:p>
          <w:p w14:paraId="651AB705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=16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CEC2FEE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47</w:t>
            </w:r>
          </w:p>
          <w:p w14:paraId="1BF793A2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194-326,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75CFC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7,25</w:t>
            </w:r>
          </w:p>
          <w:p w14:paraId="5DE6ECB0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9,55-81,85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2FE2A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,07</w:t>
            </w:r>
          </w:p>
          <w:p w14:paraId="16AD967C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0,04-0,11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2C507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30,15</w:t>
            </w:r>
          </w:p>
          <w:p w14:paraId="79FD56EF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296,95-646,5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D1446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00</w:t>
            </w:r>
          </w:p>
          <w:p w14:paraId="35FF883D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700-17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A5897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3,04</w:t>
            </w:r>
          </w:p>
          <w:p w14:paraId="38C556D2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5,99-44,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5A09873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.10</w:t>
            </w:r>
          </w:p>
          <w:p w14:paraId="7D05254D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4.25-11.40)</w:t>
            </w:r>
          </w:p>
        </w:tc>
      </w:tr>
      <w:tr w:rsidR="00544111" w:rsidRPr="00E3037F" w14:paraId="719F4C62" w14:textId="77777777" w:rsidTr="00444D59">
        <w:trPr>
          <w:trHeight w:val="293"/>
        </w:trPr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8339AC1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&gt;50%</w:t>
            </w:r>
          </w:p>
          <w:p w14:paraId="5EC4A299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=4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89EA22C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58</w:t>
            </w:r>
          </w:p>
          <w:p w14:paraId="38C03C9D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286,5-44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22994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8,4</w:t>
            </w:r>
          </w:p>
          <w:p w14:paraId="1C61E4BD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9,6-210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0F58F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,11</w:t>
            </w:r>
          </w:p>
          <w:p w14:paraId="3E29530E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0,05-0,29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40D56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80</w:t>
            </w:r>
          </w:p>
          <w:p w14:paraId="6360807F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524,75-1351,45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E6354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00</w:t>
            </w:r>
          </w:p>
          <w:p w14:paraId="76A54329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400-12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E7E32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0,86</w:t>
            </w:r>
          </w:p>
          <w:p w14:paraId="700C1934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5,49-171,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B2FE651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4.14</w:t>
            </w:r>
          </w:p>
          <w:p w14:paraId="17A35FCF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7.46-19.49)</w:t>
            </w:r>
          </w:p>
        </w:tc>
      </w:tr>
      <w:tr w:rsidR="00544111" w:rsidRPr="00E3037F" w14:paraId="1302FB17" w14:textId="77777777" w:rsidTr="00444D59">
        <w:trPr>
          <w:trHeight w:val="607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4230AF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1525E67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&lt;0,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FC4B12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=0,037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D8A71D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=0,14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8FD882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&lt;0,00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71A5F4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=0,0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F85A5C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=0,0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F314C" w14:textId="77777777" w:rsidR="00544111" w:rsidRPr="00E3037F" w:rsidRDefault="00544111" w:rsidP="00444D59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03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&lt;0,001</w:t>
            </w:r>
          </w:p>
        </w:tc>
      </w:tr>
      <w:bookmarkEnd w:id="0"/>
    </w:tbl>
    <w:p w14:paraId="5B8EDBF2" w14:textId="77777777" w:rsidR="00874B0A" w:rsidRDefault="00874B0A"/>
    <w:sectPr w:rsidR="00874B0A" w:rsidSect="0006196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62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111"/>
    <w:rsid w:val="00061964"/>
    <w:rsid w:val="00544111"/>
    <w:rsid w:val="00874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880FEC2"/>
  <w15:chartTrackingRefBased/>
  <w15:docId w15:val="{690F8A5C-7501-4444-9F7F-2B8077524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s-E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411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1">
    <w:name w:val="Tabla con cuadrícula1"/>
    <w:basedOn w:val="Tablanormal"/>
    <w:uiPriority w:val="39"/>
    <w:rsid w:val="00544111"/>
    <w:rPr>
      <w:rFonts w:eastAsia="Calibri"/>
      <w:sz w:val="22"/>
      <w:szCs w:val="22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1</Words>
  <Characters>1327</Characters>
  <Application>Microsoft Office Word</Application>
  <DocSecurity>0</DocSecurity>
  <Lines>11</Lines>
  <Paragraphs>3</Paragraphs>
  <ScaleCrop>false</ScaleCrop>
  <Company/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8-22T07:23:00Z</dcterms:created>
  <dcterms:modified xsi:type="dcterms:W3CDTF">2022-08-22T07:24:00Z</dcterms:modified>
</cp:coreProperties>
</file>